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  <w:szCs w:val="20"/>
        </w:rPr>
        <w:t>International Journal for Quality in Health Care</w:t>
      </w:r>
      <w:r>
        <w:rPr>
          <w:rFonts w:cs="Arial" w:ascii="Arial" w:hAnsi="Arial"/>
          <w:sz w:val="20"/>
          <w:szCs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5236"/>
        <w:gridCol w:w="1418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Reported on Page #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Inter viewer/facilitator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ich author/s conducted the inter view or focus group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Credential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Occupation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Gender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Experience and training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Relationship established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Interviewer characteristic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Sampling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Method of approach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 Sample size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 Non-participation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tting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 Setting of data collection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 Presence of non-participant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 Description of sample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 Interview guide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 Repeat interview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 Audio/visual recording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 Field note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re ﬁeld notes made during and/or after the inter view or focus group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 Duration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 Data saturation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 Transcripts returned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 Number of data coder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 Description of the coding tree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 Derivation of theme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 Software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 Participant checking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 Quotations presented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 Data and ﬁndings consistent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 Clarity of major theme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 Clarity of minor theme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cs="Arial" w:ascii="Arial" w:hAnsi="Arial"/>
          <w:b/>
          <w:i/>
          <w:sz w:val="20"/>
          <w:szCs w:val="20"/>
        </w:rPr>
        <w:t>Checklist</w:t>
      </w:r>
      <w:r>
        <w:rPr>
          <w:rFonts w:cs="Arial" w:ascii="Arial" w:hAnsi="Arial"/>
          <w:b/>
          <w:sz w:val="20"/>
          <w:szCs w:val="20"/>
        </w:rPr>
        <w:t>. You will NOT be able to proceed with submission unless the checklist has been uploaded. Please DO NO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include this checklist as part of the main manuscript document. It must be uploaded as a separate file.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04:37:00Z</dcterms:created>
  <dc:creator>Jason Roberts</dc:creator>
  <dc:description/>
  <dc:language>en-US</dc:language>
  <cp:lastModifiedBy>Debraj Chattaraj, Integra-PDY, IN</cp:lastModifiedBy>
  <dcterms:modified xsi:type="dcterms:W3CDTF">2019-07-31T04:37:00Z</dcterms:modified>
  <cp:revision>2</cp:revision>
  <dc:subject/>
  <dc:title/>
</cp:coreProperties>
</file>